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rimers detail for qPCR analysis of 10 selected target genes</w:t>
      </w:r>
    </w:p>
    <w:tbl>
      <w:tblPr>
        <w:tblW w:w="10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377"/>
        <w:gridCol w:w="3420"/>
        <w:gridCol w:w="2710"/>
        <w:gridCol w:w="2753"/>
      </w:tblGrid>
      <w:tr>
        <w:trPr/>
        <w:tc>
          <w:tcPr>
            <w:tcW w:w="6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N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RNA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arget Gene name</w:t>
            </w:r>
          </w:p>
        </w:tc>
        <w:tc>
          <w:tcPr>
            <w:tcW w:w="2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Forward primer (5′ to 3′)</w:t>
            </w:r>
          </w:p>
        </w:tc>
        <w:tc>
          <w:tcPr>
            <w:tcW w:w="27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Reverse primer (5′ to 3′)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osa promoter-binding-like protein 1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AAGTGCTATTCCTACTG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TAGCTGGGATACTCGT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59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 factor GAMYB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TATTGCCACCCATTTC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CACACGTAATTTCGGGA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64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 domain protein NAC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TACAACTCCAAGTCTC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AGGTCATGGGTTTGGT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67a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 protease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TCCCACTAAAGATCTCC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AAGTTAGCACCTTCCA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67c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16"/>
                <w:szCs w:val="16"/>
              </w:rPr>
              <w:t>mediator of RNA pol II transcription subunit 26b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GCTAGATTACTGGAG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CAACTGAACAACCTCTC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71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S family transcription factor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AGCAGAAGATGTTGA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GCCAATGAGTTGTGGA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39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-mRNA-splicing factor RNA helicase PRP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CGATTGTCCAATTCGA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GGCTCCAGATTTACTG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82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lycerol-3-phosphate dehydrogenase 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TGATGAGATCCGTAGGC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AATAAGCACAGCGTC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resistance protein RPM1-like 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TTGTCTAGCAGGAAG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TTCGAGATGATGTACAG</w:t>
            </w:r>
          </w:p>
        </w:tc>
      </w:tr>
      <w:tr>
        <w:trPr/>
        <w:tc>
          <w:tcPr>
            <w:tcW w:w="62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ulose synthase A catalytic subunit 4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AGTGACATCAAAGGCAG</w:t>
            </w:r>
          </w:p>
        </w:tc>
        <w:tc>
          <w:tcPr>
            <w:tcW w:w="27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AGAGATGGAGAATGAC</w:t>
            </w:r>
          </w:p>
        </w:tc>
      </w:tr>
      <w:tr>
        <w:trPr/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gene (Hl-GADPH)</w:t>
            </w:r>
          </w:p>
        </w:tc>
        <w:tc>
          <w:tcPr>
            <w:tcW w:w="2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FF"/>
                <w:sz w:val="16"/>
                <w:szCs w:val="16"/>
              </w:rPr>
            </w:pPr>
            <w:r>
              <w:rPr>
                <w:sz w:val="16"/>
                <w:szCs w:val="16"/>
              </w:rPr>
              <w:t>ACCGGAGCCGACTTTGTTGTTG</w:t>
            </w:r>
          </w:p>
        </w:tc>
        <w:tc>
          <w:tcPr>
            <w:tcW w:w="27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FF"/>
                <w:sz w:val="16"/>
                <w:szCs w:val="16"/>
              </w:rPr>
            </w:pPr>
            <w:r>
              <w:rPr>
                <w:sz w:val="16"/>
                <w:szCs w:val="16"/>
              </w:rPr>
              <w:t>TCGTACTCTGGCTTGTATTC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rimers detail for RLM-RACE analysis</w:t>
      </w:r>
    </w:p>
    <w:tbl>
      <w:tblPr>
        <w:tblW w:w="5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800"/>
        <w:gridCol w:w="3556"/>
      </w:tblGrid>
      <w:tr>
        <w:trPr/>
        <w:tc>
          <w:tcPr>
            <w:tcW w:w="4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imer Name</w:t>
            </w:r>
          </w:p>
        </w:tc>
        <w:tc>
          <w:tcPr>
            <w:tcW w:w="35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Oligo sequence (5′ to 3′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hop-miR156 (inner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GTGTTCATCAAGGAAT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hop-miR156 (outer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GATTGACAGTTCCACCA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64a (inner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color w:val="000000"/>
                <w:sz w:val="16"/>
                <w:szCs w:val="16"/>
              </w:rPr>
              <w:t>ATTTGGTTCCATTTGGGTGCT</w:t>
            </w:r>
            <w:bookmarkEnd w:id="0"/>
            <w:bookmarkEnd w:id="1"/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64a (outer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ATCAAGTTTGGTATCCCAT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71b (inner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AGCCAATGAGTTGTGGA</w:t>
            </w:r>
          </w:p>
        </w:tc>
      </w:tr>
      <w:tr>
        <w:trPr/>
        <w:tc>
          <w:tcPr>
            <w:tcW w:w="4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-miR171b (outer)</w:t>
            </w:r>
          </w:p>
        </w:tc>
        <w:tc>
          <w:tcPr>
            <w:tcW w:w="35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AAGAACCGGTGAGAT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3:06:00Z</dcterms:created>
  <dc:creator>Ajay</dc:creator>
  <dc:description/>
  <cp:keywords/>
  <dc:language>en-US</dc:language>
  <cp:lastModifiedBy>Ajay</cp:lastModifiedBy>
  <dcterms:modified xsi:type="dcterms:W3CDTF">2016-01-04T16:00:00Z</dcterms:modified>
  <cp:revision>8</cp:revision>
  <dc:subject/>
  <dc:title>S</dc:title>
</cp:coreProperties>
</file>